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AA8C" w14:textId="77777777" w:rsidR="00AA0A16" w:rsidRDefault="00AA0A16" w:rsidP="00AA0A16">
      <w:pPr>
        <w:spacing w:line="480" w:lineRule="auto"/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>Supplemental Material 1. Interview Guide</w:t>
      </w:r>
    </w:p>
    <w:p w14:paraId="2D398D55" w14:textId="77777777" w:rsidR="00AA0A16" w:rsidRDefault="00AA0A16" w:rsidP="00AA0A16">
      <w:r>
        <w:t xml:space="preserve">Research project title: Ambulatory goals of care conversation in high-risk gynecologic oncology patients: a qualitative assessment of patient experience </w:t>
      </w:r>
    </w:p>
    <w:p w14:paraId="13EFD2DE" w14:textId="77777777" w:rsidR="00AA0A16" w:rsidRDefault="00AA0A16" w:rsidP="00AA0A16"/>
    <w:p w14:paraId="72795215" w14:textId="77777777" w:rsidR="00AA0A16" w:rsidRDefault="00AA0A16" w:rsidP="00AA0A16">
      <w:r>
        <w:t xml:space="preserve">Interviewer: Thank you for agreeing to take part in this project to improve care at the Duke Cancer Institute. I will go through the consent form with you. Review consent form with the patient Interviewer: I am interested in hearing your thoughts and reactions to the appointment you had with Dr. ___ on ___. </w:t>
      </w:r>
    </w:p>
    <w:p w14:paraId="334EDBC0" w14:textId="77777777" w:rsidR="00AA0A16" w:rsidRDefault="00AA0A16" w:rsidP="00AA0A16"/>
    <w:p w14:paraId="735132C8" w14:textId="77777777" w:rsidR="00AA0A16" w:rsidRDefault="00AA0A16" w:rsidP="00AA0A16">
      <w:r>
        <w:t xml:space="preserve">1. Before your clinic visit, what did you understand about your diagnosis? What did you understand about your treatment options? </w:t>
      </w:r>
    </w:p>
    <w:p w14:paraId="0D16214A" w14:textId="77777777" w:rsidR="00AA0A16" w:rsidRDefault="00AA0A16" w:rsidP="00AA0A16"/>
    <w:p w14:paraId="2507C676" w14:textId="77777777" w:rsidR="00AA0A16" w:rsidRDefault="00AA0A16" w:rsidP="00AA0A16">
      <w:r>
        <w:t>2. During the appointment on ___, what, if anything, did you learn about your diagnosis and your treatment plan?</w:t>
      </w:r>
    </w:p>
    <w:p w14:paraId="365567A6" w14:textId="77777777" w:rsidR="00AA0A16" w:rsidRDefault="00AA0A16" w:rsidP="00AA0A16"/>
    <w:p w14:paraId="0576096D" w14:textId="77777777" w:rsidR="00AA0A16" w:rsidRDefault="00AA0A16" w:rsidP="00AA0A16">
      <w:r>
        <w:t xml:space="preserve"> 3. During your appointment, Dr. ___ asked you specific questions about your goals for treatment. Please tell me what you recall from this conversation. Probe for thoughts and feelings </w:t>
      </w:r>
    </w:p>
    <w:p w14:paraId="1C543DF7" w14:textId="77777777" w:rsidR="00AA0A16" w:rsidRDefault="00AA0A16" w:rsidP="00AA0A16"/>
    <w:p w14:paraId="66D9FC61" w14:textId="77777777" w:rsidR="00AA0A16" w:rsidRDefault="00AA0A16" w:rsidP="00AA0A16">
      <w:r>
        <w:t>4. When Dr. ___ asked about your goals for treatment, what did you share? Probe for values</w:t>
      </w:r>
    </w:p>
    <w:p w14:paraId="53B3F24C" w14:textId="77777777" w:rsidR="00AA0A16" w:rsidRDefault="00AA0A16" w:rsidP="00AA0A16"/>
    <w:p w14:paraId="39633E61" w14:textId="77777777" w:rsidR="00AA0A16" w:rsidRDefault="00AA0A16" w:rsidP="00AA0A16">
      <w:r>
        <w:t xml:space="preserve"> 5. Who came with you to the appointment? Is that usual? Why or why not?</w:t>
      </w:r>
    </w:p>
    <w:p w14:paraId="2F5CD0E0" w14:textId="77777777" w:rsidR="00AA0A16" w:rsidRDefault="00AA0A16" w:rsidP="00AA0A16"/>
    <w:p w14:paraId="16C5FFB6" w14:textId="77777777" w:rsidR="00AA0A16" w:rsidRDefault="00AA0A16" w:rsidP="00AA0A16">
      <w:r>
        <w:t xml:space="preserve"> 6. After the appointment, what did you discuss with friends and family? </w:t>
      </w:r>
    </w:p>
    <w:p w14:paraId="44EFB6E5" w14:textId="77777777" w:rsidR="00AA0A16" w:rsidRDefault="00AA0A16" w:rsidP="00AA0A16"/>
    <w:p w14:paraId="3B48377F" w14:textId="77777777" w:rsidR="00AA0A16" w:rsidRDefault="00AA0A16" w:rsidP="00AA0A16">
      <w:r>
        <w:t xml:space="preserve">7. How did your conversation change the way you think about the care you’re getting from the medical team? </w:t>
      </w:r>
    </w:p>
    <w:p w14:paraId="5C85E7D7" w14:textId="77777777" w:rsidR="00AA0A16" w:rsidRDefault="00AA0A16" w:rsidP="00AA0A16"/>
    <w:p w14:paraId="181C01BE" w14:textId="77777777" w:rsidR="00AA0A16" w:rsidRDefault="00AA0A16" w:rsidP="00AA0A16">
      <w:r>
        <w:t xml:space="preserve">8. How much do you feel that your doctor understood what was important to you? Probe for thoughts 9. How much do you feel that your doctor </w:t>
      </w:r>
      <w:proofErr w:type="gramStart"/>
      <w:r>
        <w:t>made a recommendation that</w:t>
      </w:r>
      <w:proofErr w:type="gramEnd"/>
      <w:r>
        <w:t xml:space="preserve"> matched what you said you wanted? </w:t>
      </w:r>
    </w:p>
    <w:p w14:paraId="057B9950" w14:textId="77777777" w:rsidR="00AA0A16" w:rsidRDefault="00AA0A16" w:rsidP="00AA0A16"/>
    <w:p w14:paraId="71B549E2" w14:textId="77777777" w:rsidR="00AA0A16" w:rsidRDefault="00AA0A16" w:rsidP="00AA0A16">
      <w:r>
        <w:t xml:space="preserve">10. Did the conversation you have change your feelings of trust in your doctor and your team? Why or why not? How satisfied were you with the goals of care conversation? </w:t>
      </w:r>
    </w:p>
    <w:p w14:paraId="52E0494E" w14:textId="77777777" w:rsidR="00AA0A16" w:rsidRDefault="00AA0A16" w:rsidP="00AA0A16"/>
    <w:p w14:paraId="016905E3" w14:textId="77777777" w:rsidR="00AA0A16" w:rsidRPr="006750C8" w:rsidRDefault="00AA0A16" w:rsidP="00AA0A16">
      <w:r>
        <w:t>11. We know that it is important to understand patient goals and values when caring for them. From your perspective, what could your doctor do to improve this type of discussion?</w:t>
      </w:r>
    </w:p>
    <w:p w14:paraId="1F3909AA" w14:textId="77777777" w:rsidR="001B78ED" w:rsidRDefault="001B78ED"/>
    <w:sectPr w:rsidR="001B78ED" w:rsidSect="007777AF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3234078"/>
      <w:docPartObj>
        <w:docPartGallery w:val="Page Numbers (Bottom of Page)"/>
        <w:docPartUnique/>
      </w:docPartObj>
    </w:sdtPr>
    <w:sdtContent>
      <w:p w14:paraId="3513930F" w14:textId="77777777" w:rsidR="000F1009" w:rsidRDefault="00000000" w:rsidP="008A0A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FD65C4" w14:textId="77777777" w:rsidR="000F1009" w:rsidRDefault="00000000" w:rsidP="00357D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7604910"/>
      <w:docPartObj>
        <w:docPartGallery w:val="Page Numbers (Bottom of Page)"/>
        <w:docPartUnique/>
      </w:docPartObj>
    </w:sdtPr>
    <w:sdtContent>
      <w:p w14:paraId="0C25B7CC" w14:textId="77777777" w:rsidR="000F1009" w:rsidRDefault="00000000" w:rsidP="008A0A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08B3B3" w14:textId="77777777" w:rsidR="000F1009" w:rsidRDefault="00000000" w:rsidP="00357D6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16"/>
    <w:rsid w:val="001B78ED"/>
    <w:rsid w:val="00AA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66E58"/>
  <w15:chartTrackingRefBased/>
  <w15:docId w15:val="{8371CB56-5BFA-3743-A76A-BC666DC1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A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0A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A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A0A16"/>
  </w:style>
  <w:style w:type="character" w:styleId="LineNumber">
    <w:name w:val="line number"/>
    <w:basedOn w:val="DefaultParagraphFont"/>
    <w:uiPriority w:val="99"/>
    <w:semiHidden/>
    <w:unhideWhenUsed/>
    <w:rsid w:val="00AA0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 Family</dc:creator>
  <cp:keywords/>
  <dc:description/>
  <cp:lastModifiedBy>Braun Family</cp:lastModifiedBy>
  <cp:revision>1</cp:revision>
  <dcterms:created xsi:type="dcterms:W3CDTF">2022-11-03T15:09:00Z</dcterms:created>
  <dcterms:modified xsi:type="dcterms:W3CDTF">2022-11-03T15:09:00Z</dcterms:modified>
</cp:coreProperties>
</file>